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26B" w:rsidRPr="00980FF9" w:rsidRDefault="001F463D" w:rsidP="00467587">
      <w:pPr>
        <w:spacing w:after="0" w:line="360" w:lineRule="auto"/>
        <w:rPr>
          <w:rFonts w:ascii="Times New Roman" w:eastAsia="Malgun Gothic" w:hAnsi="Times New Roman" w:cs="Times New Roman"/>
          <w:b/>
          <w:bCs/>
          <w:lang w:eastAsia="en-US"/>
        </w:rPr>
      </w:pPr>
      <w:bookmarkStart w:id="0" w:name="_Toc456807235"/>
      <w:bookmarkStart w:id="1" w:name="_Toc458164950"/>
      <w:bookmarkStart w:id="2" w:name="_Toc463638335"/>
      <w:r>
        <w:rPr>
          <w:rFonts w:ascii="Times New Roman" w:eastAsia="Malgun Gothic" w:hAnsi="Times New Roman" w:cs="Times New Roman"/>
          <w:b/>
          <w:bCs/>
          <w:lang w:eastAsia="ja-JP"/>
        </w:rPr>
        <w:t xml:space="preserve">Supplementary </w:t>
      </w:r>
      <w:r w:rsidR="0027626B" w:rsidRPr="00980FF9">
        <w:rPr>
          <w:rFonts w:ascii="Times New Roman" w:eastAsia="Malgun Gothic" w:hAnsi="Times New Roman" w:cs="Times New Roman"/>
          <w:b/>
          <w:bCs/>
          <w:lang w:eastAsia="ja-JP"/>
        </w:rPr>
        <w:t>T</w:t>
      </w:r>
      <w:bookmarkStart w:id="3" w:name="_GoBack"/>
      <w:bookmarkEnd w:id="3"/>
      <w:r w:rsidR="0027626B" w:rsidRPr="00980FF9">
        <w:rPr>
          <w:rFonts w:ascii="Times New Roman" w:eastAsia="Malgun Gothic" w:hAnsi="Times New Roman" w:cs="Times New Roman"/>
          <w:b/>
          <w:bCs/>
          <w:lang w:eastAsia="ja-JP"/>
        </w:rPr>
        <w:t>able</w:t>
      </w:r>
      <w:r w:rsidR="00467587">
        <w:rPr>
          <w:rFonts w:ascii="Times New Roman" w:eastAsia="Malgun Gothic" w:hAnsi="Times New Roman" w:cs="Times New Roman"/>
          <w:b/>
          <w:bCs/>
          <w:lang w:eastAsia="ja-JP"/>
        </w:rPr>
        <w:t xml:space="preserve"> 4</w:t>
      </w:r>
      <w:r w:rsidR="0027626B" w:rsidRPr="00980FF9">
        <w:rPr>
          <w:rFonts w:ascii="Times New Roman" w:eastAsia="Malgun Gothic" w:hAnsi="Times New Roman" w:cs="Times New Roman"/>
          <w:b/>
          <w:bCs/>
          <w:lang w:eastAsia="ja-JP"/>
        </w:rPr>
        <w:t>.</w:t>
      </w:r>
      <w:r w:rsidR="0027626B">
        <w:rPr>
          <w:rFonts w:ascii="Times New Roman" w:eastAsia="Malgun Gothic" w:hAnsi="Times New Roman" w:cs="Times New Roman"/>
          <w:b/>
          <w:bCs/>
          <w:lang w:eastAsia="ja-JP"/>
        </w:rPr>
        <w:t xml:space="preserve"> </w:t>
      </w:r>
      <w:r w:rsidR="0027626B">
        <w:rPr>
          <w:rFonts w:ascii="Times New Roman" w:eastAsia="Malgun Gothic" w:hAnsi="Times New Roman" w:cs="Times New Roman"/>
          <w:b/>
          <w:bCs/>
          <w:lang w:eastAsia="en-US"/>
        </w:rPr>
        <w:t xml:space="preserve">Seroconversion rate difference </w:t>
      </w:r>
      <w:r w:rsidR="00AA0728">
        <w:rPr>
          <w:rFonts w:ascii="Times New Roman" w:eastAsia="Malgun Gothic" w:hAnsi="Times New Roman" w:cs="Times New Roman"/>
          <w:b/>
          <w:bCs/>
          <w:lang w:eastAsia="en-US"/>
        </w:rPr>
        <w:t>excluding participant with baseline cut-off of 80 or 160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62"/>
        <w:gridCol w:w="1240"/>
        <w:gridCol w:w="846"/>
        <w:gridCol w:w="1529"/>
        <w:gridCol w:w="1531"/>
        <w:gridCol w:w="674"/>
        <w:gridCol w:w="1530"/>
        <w:gridCol w:w="1535"/>
        <w:gridCol w:w="1003"/>
        <w:gridCol w:w="1459"/>
        <w:gridCol w:w="816"/>
      </w:tblGrid>
      <w:tr w:rsidR="00546FF7" w:rsidRPr="0012108D" w:rsidTr="00546FF7">
        <w:tc>
          <w:tcPr>
            <w:tcW w:w="850" w:type="pct"/>
            <w:gridSpan w:val="2"/>
            <w:vMerge w:val="restart"/>
            <w:tcBorders>
              <w:left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12108D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t>mITT</w:t>
            </w:r>
            <w:proofErr w:type="spellEnd"/>
            <w:r w:rsidRPr="0012108D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set having </w:t>
            </w:r>
          </w:p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baseline titer ≤80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Test Group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 xml:space="preserve">Comparator Group </w:t>
            </w:r>
          </w:p>
        </w:tc>
        <w:tc>
          <w:tcPr>
            <w:tcW w:w="1205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Test – Comparator</w:t>
            </w:r>
          </w:p>
        </w:tc>
      </w:tr>
      <w:tr w:rsidR="00546FF7" w:rsidRPr="0012108D" w:rsidTr="00546FF7">
        <w:tc>
          <w:tcPr>
            <w:tcW w:w="850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umber of seroconverted (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95% CI of seroconverted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umber of seroconverted (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95% CI of seroconverted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Difference (%)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95% CI of Difference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p-value§</w:t>
            </w:r>
          </w:p>
        </w:tc>
      </w:tr>
      <w:tr w:rsidR="00546FF7" w:rsidRPr="0012108D" w:rsidTr="00546FF7">
        <w:tc>
          <w:tcPr>
            <w:tcW w:w="372" w:type="pct"/>
            <w:vMerge w:val="restart"/>
            <w:tcBorders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Post Dose 1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ll ages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</w:tr>
      <w:tr w:rsidR="00546FF7" w:rsidRPr="0012108D" w:rsidTr="00546FF7">
        <w:tc>
          <w:tcPr>
            <w:tcW w:w="37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8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1 (87.68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1.16, 92.16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2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2 (92.42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6.62, 95.83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-4.74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2.1,  2.59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25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9 (95.20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9.92, 97.78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5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7 (94.07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8.74, 96.97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4.89,  7.05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14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04 (48.60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41.99, 55.26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12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87 (41.04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34.63, 47.76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.87, 16.8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6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DF02B9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dults cohort</w:t>
            </w:r>
          </w:p>
        </w:tc>
        <w:tc>
          <w:tcPr>
            <w:tcW w:w="117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8 (92.31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1.83, 96.97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3 (91.49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0.07, 96.64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0.9, 13.15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1 (97.62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7.68, 99.58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9 (94.23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4.36, 98.02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7.25, 13.45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2 (43.75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34.26, 53.72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38 (38.78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29.73, 48.67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8.74, 18.44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6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DF02B9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Children cohort</w:t>
            </w:r>
          </w:p>
        </w:tc>
        <w:tc>
          <w:tcPr>
            <w:tcW w:w="117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3 (84.88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75.84, 90.95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9 (92.94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5.44, 96.72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-8.06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7.9,  1.59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8 (93.98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6.66, 97.40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8 (93.98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6.66, 97.40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8.08,  8.08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18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62 (52.54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43.60, 61.33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14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9 (42.98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34.27, 52.15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3.25, 21.9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546FF7" w:rsidRPr="0012108D" w:rsidTr="00546FF7">
        <w:tc>
          <w:tcPr>
            <w:tcW w:w="372" w:type="pct"/>
            <w:vMerge w:val="restart"/>
            <w:tcBorders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Post Dose 2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ll ages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</w:tr>
      <w:tr w:rsidR="00546FF7" w:rsidRPr="0012108D" w:rsidTr="00546FF7">
        <w:tc>
          <w:tcPr>
            <w:tcW w:w="37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6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7 (93.38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7.90, 96.48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8 (97.71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3.48, 99.22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-4.33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0.0,  0.91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23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0 (97.56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3.07, 99.17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5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33 (98.52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4.76, 99.59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5.57,  3.1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12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1 (57.08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50.35, 63.55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12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4 (53.77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47.05, 60.36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6.11, 12.64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6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DF02B9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dults cohort</w:t>
            </w:r>
          </w:p>
        </w:tc>
        <w:tc>
          <w:tcPr>
            <w:tcW w:w="117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9 (96.08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6.78, 98.92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4 (95.65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5.47, 98.80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9.39, 11.0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1 (100.0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1.43, 100.0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51 (100.0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3.00, 100.0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265141" w:rsidP="0026514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DF02B9" w:rsidP="002D2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2F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D2F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2D2FA2" w:rsidP="002D2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9 (51.58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41.67, 61.37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7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7 (48.45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38.76, 58.27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0.8, 16.90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6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5257C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Children cohort</w:t>
            </w:r>
          </w:p>
        </w:tc>
        <w:tc>
          <w:tcPr>
            <w:tcW w:w="117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8 (91.76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3.96, 95.95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84 (98.82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3.63, 99.79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-7.06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4.9, -0.39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9 (96.34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9.79, 98.75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82 (97.62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1.73, 99.34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8.06,  5.09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46FF7" w:rsidRPr="0012108D" w:rsidTr="00546FF7">
        <w:tc>
          <w:tcPr>
            <w:tcW w:w="372" w:type="pct"/>
            <w:tcBorders>
              <w:top w:val="nil"/>
              <w:left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17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2 (61.54%)</w:t>
            </w: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52.49, 69.85)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12108D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15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67 (58.26%)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49.12, 66.86)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9.21, 15.63)</w:t>
            </w:r>
          </w:p>
        </w:tc>
        <w:tc>
          <w:tcPr>
            <w:tcW w:w="31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52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</w:tbl>
    <w:p w:rsidR="0027626B" w:rsidRPr="00C15C4F" w:rsidRDefault="0027626B" w:rsidP="0027626B">
      <w:pPr>
        <w:spacing w:after="0" w:line="300" w:lineRule="exact"/>
        <w:jc w:val="both"/>
        <w:rPr>
          <w:rFonts w:ascii="Times New Roman" w:hAnsi="Times New Roman" w:cs="Times New Roman"/>
        </w:rPr>
      </w:pPr>
      <w:r w:rsidRPr="00980FF9">
        <w:rPr>
          <w:rFonts w:ascii="Times New Roman" w:eastAsia="Cambria" w:hAnsi="Times New Roman" w:cs="Times New Roman"/>
          <w:sz w:val="18"/>
          <w:szCs w:val="18"/>
          <w:lang w:eastAsia="en-US"/>
        </w:rPr>
        <w:t>§</w:t>
      </w:r>
      <w:r w:rsidRPr="00980FF9">
        <w:rPr>
          <w:rFonts w:ascii="Times New Roman" w:eastAsia="MS Mincho" w:hAnsi="Times New Roman" w:cs="Times New Roman"/>
          <w:sz w:val="18"/>
          <w:lang w:eastAsia="en-US"/>
        </w:rPr>
        <w:t xml:space="preserve"> The p-value has been derived using Equivalence test with margin [-15%, +15%]. The equivalence test was conducted by performing two separate tests at 2.5% significance level: 1) for lower bound, Difference &lt;-15% versus Difference ≥-15%, and 2) for upper bound, Difference &gt;+15% versus Difference ≤+15%. The overall p-value which is the higher of the two p-values of those tests was presented. If p-value &lt;0.025, the </w:t>
      </w:r>
      <w:r w:rsidRPr="00980FF9">
        <w:rPr>
          <w:rFonts w:ascii="Times New Roman" w:eastAsia="Malgun Gothic" w:hAnsi="Times New Roman" w:cs="Times New Roman"/>
          <w:sz w:val="18"/>
        </w:rPr>
        <w:t>two vaccine groups are equivalent.</w:t>
      </w:r>
    </w:p>
    <w:p w:rsidR="008F72F0" w:rsidRDefault="008F72F0">
      <w:pPr>
        <w:rPr>
          <w:rFonts w:ascii="Times New Roman" w:eastAsia="Malgun Gothic" w:hAnsi="Times New Roman" w:cs="Times New Roman"/>
          <w:b/>
          <w:bCs/>
          <w:lang w:eastAsia="ja-JP"/>
        </w:rPr>
      </w:pPr>
      <w:r>
        <w:rPr>
          <w:rFonts w:ascii="Times New Roman" w:eastAsia="Malgun Gothic" w:hAnsi="Times New Roman" w:cs="Times New Roman"/>
          <w:b/>
          <w:bCs/>
          <w:lang w:eastAsia="ja-JP"/>
        </w:rPr>
        <w:br w:type="page"/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1367"/>
        <w:gridCol w:w="747"/>
        <w:gridCol w:w="1580"/>
        <w:gridCol w:w="1583"/>
        <w:gridCol w:w="719"/>
        <w:gridCol w:w="1578"/>
        <w:gridCol w:w="1439"/>
        <w:gridCol w:w="919"/>
        <w:gridCol w:w="1544"/>
        <w:gridCol w:w="11"/>
        <w:gridCol w:w="725"/>
        <w:gridCol w:w="16"/>
      </w:tblGrid>
      <w:tr w:rsidR="00546FF7" w:rsidRPr="0012108D" w:rsidTr="00546FF7">
        <w:tc>
          <w:tcPr>
            <w:tcW w:w="863" w:type="pct"/>
            <w:gridSpan w:val="2"/>
            <w:vMerge w:val="restart"/>
            <w:tcBorders>
              <w:left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lastRenderedPageBreak/>
              <w:t xml:space="preserve">PP set having </w:t>
            </w:r>
          </w:p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t>baseline titer ≤80</w:t>
            </w:r>
          </w:p>
        </w:tc>
        <w:tc>
          <w:tcPr>
            <w:tcW w:w="285" w:type="pct"/>
            <w:tcBorders>
              <w:left w:val="nil"/>
              <w:right w:val="nil"/>
            </w:tcBorders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0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Test Group</w:t>
            </w:r>
          </w:p>
        </w:tc>
        <w:tc>
          <w:tcPr>
            <w:tcW w:w="274" w:type="pct"/>
            <w:tcBorders>
              <w:left w:val="nil"/>
              <w:right w:val="nil"/>
            </w:tcBorders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4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Comparator Group</w:t>
            </w:r>
          </w:p>
        </w:tc>
        <w:tc>
          <w:tcPr>
            <w:tcW w:w="1224" w:type="pct"/>
            <w:gridSpan w:val="5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Test – Comparator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863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85" w:type="pct"/>
            <w:tcBorders>
              <w:left w:val="nil"/>
              <w:right w:val="nil"/>
            </w:tcBorders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umber of seroconverted (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95% CI of seroconverted</w:t>
            </w:r>
          </w:p>
        </w:tc>
        <w:tc>
          <w:tcPr>
            <w:tcW w:w="274" w:type="pct"/>
            <w:tcBorders>
              <w:left w:val="nil"/>
              <w:right w:val="nil"/>
            </w:tcBorders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umber of seroconverted (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95% CI of seroconverted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Difference (%)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5031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95% CI of Difference</w:t>
            </w: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p-value§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vMerge w:val="restart"/>
            <w:tcBorders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Post Dose 1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ll ages</w:t>
            </w:r>
          </w:p>
        </w:tc>
        <w:tc>
          <w:tcPr>
            <w:tcW w:w="285" w:type="pct"/>
            <w:tcBorders>
              <w:left w:val="nil"/>
              <w:right w:val="nil"/>
            </w:tcBorders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0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4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5 (89.15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2.61, 93.42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9 (92.25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6.32, 95.74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0.5,  4.21)</w:t>
            </w: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2 (97.39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2.61, 99.11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3 (93.89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8.41, 96.87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2.14,  9.24)</w:t>
            </w: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46FF7" w:rsidRPr="0012108D" w:rsidTr="00546FF7">
        <w:trPr>
          <w:gridAfter w:val="1"/>
          <w:wAfter w:w="6" w:type="pct"/>
          <w:trHeight w:val="148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99 (49.25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42.42, 56.11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86 (41.35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34.87, 48.14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.73, 17.34)</w:t>
            </w: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6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dults cohort</w:t>
            </w:r>
          </w:p>
        </w:tc>
        <w:tc>
          <w:tcPr>
            <w:tcW w:w="120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4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5 (91.84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0.81, 96.78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2 (91.30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79.68, 96.57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1.7, 13.17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39 (97.50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7.12, 99.56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7 (94.00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3.78, 97.94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7.60, 13.92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39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39 (42.86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33.18, 53.11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38 (39.58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30.38, 49.58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0.6, 17.05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6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Children cohort</w:t>
            </w:r>
          </w:p>
        </w:tc>
        <w:tc>
          <w:tcPr>
            <w:tcW w:w="120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4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0 (87.50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78.50, 93.07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7 (92.77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5.11, 96.64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-5.27</w:t>
            </w: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5.1,  4.20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3 (97.33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0.79, 99.27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6 (93.83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6.35, 97.33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3.92, 11.23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39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60 (54.55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45.24, 63.54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8 (42.86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34.08, 52.11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.43, 24.26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vMerge w:val="restart"/>
            <w:tcBorders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Post Dose 2</w:t>
            </w: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ll ages</w:t>
            </w:r>
          </w:p>
        </w:tc>
        <w:tc>
          <w:tcPr>
            <w:tcW w:w="285" w:type="pct"/>
            <w:tcBorders>
              <w:left w:val="nil"/>
              <w:right w:val="nil"/>
            </w:tcBorders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0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4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1 (93.80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8.24, 96.82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7 (98.45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4.52, 99.57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-4.65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0.3,  0.31)</w:t>
            </w: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3 (98.26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3.88, 99.52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30 (99.24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5.80, 99.87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5.40,  2.68)</w:t>
            </w: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4 (56.72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49.80, 63.38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2 (53.85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47.06, 60.49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6.72, 12.38)</w:t>
            </w: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6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dults cohort</w:t>
            </w:r>
          </w:p>
        </w:tc>
        <w:tc>
          <w:tcPr>
            <w:tcW w:w="120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4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7 (95.92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6.29, 98.87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4 (95.65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5.47, 98.80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9.87, 10.87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0 (100.0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1.24, 100.0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50 (100.0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2.87, 100.0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265141" w:rsidP="0026514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DF02B9" w:rsidP="002D2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2F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D2F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2D2FA2" w:rsidP="002D2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39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5 (49.45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39.41, 59.54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7 (48.96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39.19, 58.80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3.6, 14.53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06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Children cohort</w:t>
            </w:r>
          </w:p>
        </w:tc>
        <w:tc>
          <w:tcPr>
            <w:tcW w:w="120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4" w:type="pct"/>
            <w:tcBorders>
              <w:left w:val="nil"/>
              <w:right w:val="nil"/>
            </w:tcBorders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4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4 (92.50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84.59, 96.52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83 (100.0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5.58, 100.0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15.4, -1.52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73 (97.33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0.79, 99.27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80 (98.77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93.33, 99.78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8.06,  4.33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46FF7" w:rsidRPr="0012108D" w:rsidTr="00546FF7">
        <w:trPr>
          <w:gridAfter w:val="1"/>
          <w:wAfter w:w="6" w:type="pct"/>
        </w:trPr>
        <w:tc>
          <w:tcPr>
            <w:tcW w:w="342" w:type="pct"/>
            <w:tcBorders>
              <w:top w:val="nil"/>
              <w:left w:val="nil"/>
              <w:right w:val="nil"/>
            </w:tcBorders>
          </w:tcPr>
          <w:p w:rsidR="00546FF7" w:rsidRPr="0012108D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12108D" w:rsidRDefault="00546FF7" w:rsidP="009C54E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12108D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39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0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69 (62.73%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53.41, 71.19)</w:t>
            </w:r>
          </w:p>
        </w:tc>
        <w:tc>
          <w:tcPr>
            <w:tcW w:w="274" w:type="pct"/>
            <w:tcBorders>
              <w:left w:val="nil"/>
              <w:right w:val="nil"/>
            </w:tcBorders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65 (58.04%)</w:t>
            </w:r>
          </w:p>
        </w:tc>
        <w:tc>
          <w:tcPr>
            <w:tcW w:w="54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48.78, 66.76)</w:t>
            </w: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592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546F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(-8.08, 17.23)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12108D" w:rsidRDefault="00546FF7" w:rsidP="009C54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08D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</w:tbl>
    <w:p w:rsidR="008F72F0" w:rsidRPr="00C15C4F" w:rsidRDefault="008F72F0" w:rsidP="008F72F0">
      <w:pPr>
        <w:spacing w:after="0" w:line="300" w:lineRule="exact"/>
        <w:jc w:val="both"/>
        <w:rPr>
          <w:rFonts w:ascii="Times New Roman" w:hAnsi="Times New Roman" w:cs="Times New Roman"/>
        </w:rPr>
      </w:pPr>
      <w:r w:rsidRPr="00980FF9">
        <w:rPr>
          <w:rFonts w:ascii="Times New Roman" w:eastAsia="Cambria" w:hAnsi="Times New Roman" w:cs="Times New Roman"/>
          <w:sz w:val="18"/>
          <w:szCs w:val="18"/>
          <w:lang w:eastAsia="en-US"/>
        </w:rPr>
        <w:t>§</w:t>
      </w:r>
      <w:r w:rsidRPr="00980FF9">
        <w:rPr>
          <w:rFonts w:ascii="Times New Roman" w:eastAsia="MS Mincho" w:hAnsi="Times New Roman" w:cs="Times New Roman"/>
          <w:sz w:val="18"/>
          <w:lang w:eastAsia="en-US"/>
        </w:rPr>
        <w:t xml:space="preserve"> The p-value has been derived using Equivalence test with margin [-15%, +15%]. The equivalence test was conducted by performing two separate tests at 2.5% significance level: 1) for lower bound, Difference &lt;-15% versus Difference ≥-15%, and 2) for upper bound, Difference &gt;+15% versus Difference ≤+15%. The overall p-value which is the higher of the two p-values of those tests was presented. If p-value &lt;0.025, the </w:t>
      </w:r>
      <w:r w:rsidRPr="00980FF9">
        <w:rPr>
          <w:rFonts w:ascii="Times New Roman" w:eastAsia="Malgun Gothic" w:hAnsi="Times New Roman" w:cs="Times New Roman"/>
          <w:sz w:val="18"/>
        </w:rPr>
        <w:t xml:space="preserve">two vaccine groups are equivalent. </w:t>
      </w:r>
    </w:p>
    <w:p w:rsidR="00615DC6" w:rsidRDefault="00615DC6">
      <w:pPr>
        <w:rPr>
          <w:rFonts w:ascii="Times New Roman" w:eastAsia="Malgun Gothic" w:hAnsi="Times New Roman" w:cs="Times New Roman"/>
          <w:b/>
          <w:bCs/>
          <w:lang w:eastAsia="ja-JP"/>
        </w:rPr>
      </w:pPr>
      <w:r>
        <w:rPr>
          <w:rFonts w:ascii="Times New Roman" w:eastAsia="Malgun Gothic" w:hAnsi="Times New Roman" w:cs="Times New Roman"/>
          <w:b/>
          <w:bCs/>
          <w:lang w:eastAsia="ja-JP"/>
        </w:rPr>
        <w:br w:type="page"/>
      </w:r>
    </w:p>
    <w:p w:rsidR="00615DC6" w:rsidRPr="00980FF9" w:rsidRDefault="00615DC6" w:rsidP="00615DC6">
      <w:pPr>
        <w:spacing w:after="0"/>
        <w:rPr>
          <w:rFonts w:ascii="Times New Roman" w:eastAsia="Malgun Gothic" w:hAnsi="Times New Roman" w:cs="Times New Roman"/>
          <w:b/>
          <w:bCs/>
          <w:lang w:eastAsia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92"/>
        <w:gridCol w:w="1503"/>
        <w:gridCol w:w="861"/>
        <w:gridCol w:w="1436"/>
        <w:gridCol w:w="1507"/>
        <w:gridCol w:w="696"/>
        <w:gridCol w:w="1861"/>
        <w:gridCol w:w="1376"/>
        <w:gridCol w:w="877"/>
        <w:gridCol w:w="1533"/>
        <w:gridCol w:w="633"/>
        <w:gridCol w:w="50"/>
      </w:tblGrid>
      <w:tr w:rsidR="00546FF7" w:rsidRPr="007D28FF" w:rsidTr="0015031D">
        <w:tc>
          <w:tcPr>
            <w:tcW w:w="875" w:type="pct"/>
            <w:gridSpan w:val="2"/>
            <w:vMerge w:val="restart"/>
            <w:tcBorders>
              <w:left w:val="nil"/>
              <w:right w:val="nil"/>
            </w:tcBorders>
          </w:tcPr>
          <w:p w:rsidR="00546FF7" w:rsidRDefault="00546FF7" w:rsidP="0012108D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7D28FF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t>mITT</w:t>
            </w:r>
            <w:proofErr w:type="spellEnd"/>
            <w:r w:rsidRPr="007D28FF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set</w:t>
            </w:r>
            <w: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having </w:t>
            </w:r>
          </w:p>
          <w:p w:rsidR="00546FF7" w:rsidRPr="007D28FF" w:rsidRDefault="00546FF7" w:rsidP="000956B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baseline titer ≤160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Test Group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33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 xml:space="preserve">Comparator Group </w:t>
            </w:r>
          </w:p>
        </w:tc>
        <w:tc>
          <w:tcPr>
            <w:tcW w:w="1178" w:type="pct"/>
            <w:gridSpan w:val="4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Test – Comparator</w:t>
            </w:r>
          </w:p>
        </w:tc>
      </w:tr>
      <w:tr w:rsidR="00546FF7" w:rsidRPr="007D28FF" w:rsidTr="0015031D">
        <w:tc>
          <w:tcPr>
            <w:tcW w:w="875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umber of seroconverted (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95% CI of seroconverted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umber of seroconverted (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95% CI of seroconverted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546FF7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Difference (%)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95% CI of Difference</w:t>
            </w: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p-value§</w:t>
            </w:r>
          </w:p>
        </w:tc>
      </w:tr>
      <w:tr w:rsidR="00546FF7" w:rsidRPr="007D28FF" w:rsidTr="0015031D">
        <w:tc>
          <w:tcPr>
            <w:tcW w:w="302" w:type="pct"/>
            <w:vMerge w:val="restart"/>
            <w:tcBorders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Post Dose 1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ll ages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33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</w:tr>
      <w:tr w:rsidR="00546FF7" w:rsidRPr="007D28FF" w:rsidTr="0015031D">
        <w:tc>
          <w:tcPr>
            <w:tcW w:w="30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8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121 (87.68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1.16, 92.16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2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122 (92.42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6.62, 95.83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-4.74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12.1,  2.59)</w:t>
            </w: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46FF7" w:rsidRPr="007D28FF" w:rsidTr="0015031D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25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119 (95.20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9.92, 97.78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5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127 (94.07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8.74, 96.97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4.89,  7.05)</w:t>
            </w: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46FF7" w:rsidRPr="007D28FF" w:rsidTr="0015031D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14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104 (48.60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41.99, 55.26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12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87 (41.04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34.63, 47.76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1.87, 16.80)</w:t>
            </w: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546FF7" w:rsidRPr="007D28FF" w:rsidTr="0015031D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dults cohort</w:t>
            </w:r>
          </w:p>
        </w:tc>
        <w:tc>
          <w:tcPr>
            <w:tcW w:w="112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33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46FF7" w:rsidRPr="007D28FF" w:rsidTr="0015031D">
        <w:trPr>
          <w:gridAfter w:val="1"/>
          <w:wAfter w:w="18" w:type="pc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 xml:space="preserve"> 48 (92.31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1.83, 96.97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43 (91.49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0.07, 96.64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10.9, 13.15)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546FF7" w:rsidRPr="007D28FF" w:rsidTr="0015031D">
        <w:trPr>
          <w:gridAfter w:val="1"/>
          <w:wAfter w:w="18" w:type="pc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 xml:space="preserve"> 41 (97.62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7.68, 99.58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49 (94.23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4.36, 98.02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7.25, 13.45)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546FF7" w:rsidRPr="007D28FF" w:rsidTr="0015031D">
        <w:trPr>
          <w:gridAfter w:val="1"/>
          <w:wAfter w:w="18" w:type="pc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 xml:space="preserve"> 42 (43.75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34.26, 53.72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38 (38.78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29.73, 48.67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8.74, 18.44)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546FF7" w:rsidRPr="007D28FF" w:rsidTr="0015031D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Children cohort</w:t>
            </w:r>
          </w:p>
        </w:tc>
        <w:tc>
          <w:tcPr>
            <w:tcW w:w="112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33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46FF7" w:rsidRPr="007D28FF" w:rsidTr="0015031D">
        <w:trPr>
          <w:gridAfter w:val="1"/>
          <w:wAfter w:w="18" w:type="pc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 xml:space="preserve"> 73 (84.88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75.84, 90.95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79 (92.94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5.44, 96.72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-8.06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17.9,  1.59)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546FF7" w:rsidRPr="007D28FF" w:rsidTr="0015031D">
        <w:trPr>
          <w:gridAfter w:val="1"/>
          <w:wAfter w:w="18" w:type="pc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 xml:space="preserve"> 78 (93.98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6.66, 97.40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78 (93.98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6.66, 97.40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8.08,  8.08)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46FF7" w:rsidRPr="007D28FF" w:rsidTr="0015031D">
        <w:trPr>
          <w:gridAfter w:val="1"/>
          <w:wAfter w:w="18" w:type="pct"/>
        </w:trPr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18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 xml:space="preserve"> 62 (52.54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43.60, 61.33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14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49 (42.98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34.27, 52.15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3.25, 21.93)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546FF7" w:rsidRPr="007D28FF" w:rsidTr="0015031D">
        <w:tc>
          <w:tcPr>
            <w:tcW w:w="302" w:type="pct"/>
            <w:vMerge w:val="restart"/>
            <w:tcBorders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Post Dose 2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ll ages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2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33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</w:tr>
      <w:tr w:rsidR="00546FF7" w:rsidRPr="007D28FF" w:rsidTr="0015031D">
        <w:tc>
          <w:tcPr>
            <w:tcW w:w="302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6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127 (93.38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7.90, 96.48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1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128 (97.71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93.48, 99.22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-4.33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10.0,  0.91)</w:t>
            </w: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46FF7" w:rsidRPr="007D28FF" w:rsidTr="0015031D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23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120 (97.56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93.07, 99.17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35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133 (98.52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94.76, 99.59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5.57,  3.13)</w:t>
            </w: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46FF7" w:rsidRPr="007D28FF" w:rsidTr="0015031D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12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121 (57.08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50.35, 63.55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212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114 (53.77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47.05, 60.36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6.11, 12.64)</w:t>
            </w: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46FF7" w:rsidRPr="007D28FF" w:rsidTr="0015031D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dults cohort</w:t>
            </w:r>
          </w:p>
        </w:tc>
        <w:tc>
          <w:tcPr>
            <w:tcW w:w="112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33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46FF7" w:rsidRPr="007D28FF" w:rsidTr="0015031D">
        <w:trPr>
          <w:gridAfter w:val="1"/>
          <w:wAfter w:w="18" w:type="pc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 xml:space="preserve"> 49 (96.08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6.78, 98.92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44 (95.65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5.47, 98.80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9.39, 11.00)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46FF7" w:rsidRPr="007D28FF" w:rsidTr="0015031D">
        <w:trPr>
          <w:gridAfter w:val="1"/>
          <w:wAfter w:w="18" w:type="pc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 xml:space="preserve"> 41 (100.0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91.43, 100.0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51 (100.0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93.00, 100.0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265141" w:rsidP="0026514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15031D" w:rsidP="002D2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2F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D2F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2D2FA2" w:rsidP="002D2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46FF7" w:rsidRPr="007D28FF" w:rsidTr="0015031D">
        <w:trPr>
          <w:gridAfter w:val="1"/>
          <w:wAfter w:w="18" w:type="pc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 xml:space="preserve"> 49 (51.58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41.67, 61.37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97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47 (48.45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38.76, 58.27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10.8, 16.90)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546FF7" w:rsidRPr="007D28FF" w:rsidTr="0015031D"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Children cohort</w:t>
            </w:r>
          </w:p>
        </w:tc>
        <w:tc>
          <w:tcPr>
            <w:tcW w:w="1121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33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59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46FF7" w:rsidRPr="007D28FF" w:rsidTr="0015031D">
        <w:trPr>
          <w:gridAfter w:val="1"/>
          <w:wAfter w:w="18" w:type="pc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 xml:space="preserve"> 78 (91.76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3.96, 95.95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84 (98.82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93.63, 99.79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-7.06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14.9, -0.39)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546FF7" w:rsidRPr="007D28FF" w:rsidTr="0015031D">
        <w:trPr>
          <w:gridAfter w:val="1"/>
          <w:wAfter w:w="18" w:type="pc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 xml:space="preserve"> 79 (96.34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89.79, 98.75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82 (97.62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91.73, 99.34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8.06,  5.09)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46FF7" w:rsidRPr="007D28FF" w:rsidTr="0015031D">
        <w:trPr>
          <w:gridAfter w:val="1"/>
          <w:wAfter w:w="18" w:type="pct"/>
        </w:trPr>
        <w:tc>
          <w:tcPr>
            <w:tcW w:w="302" w:type="pct"/>
            <w:tcBorders>
              <w:top w:val="nil"/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7D28FF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28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17</w:t>
            </w:r>
          </w:p>
        </w:tc>
        <w:tc>
          <w:tcPr>
            <w:tcW w:w="54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 xml:space="preserve"> 72 (61.54%)</w:t>
            </w:r>
          </w:p>
        </w:tc>
        <w:tc>
          <w:tcPr>
            <w:tcW w:w="57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52.49, 69.85)</w:t>
            </w:r>
          </w:p>
        </w:tc>
        <w:tc>
          <w:tcPr>
            <w:tcW w:w="265" w:type="pct"/>
            <w:tcBorders>
              <w:left w:val="nil"/>
              <w:right w:val="nil"/>
            </w:tcBorders>
          </w:tcPr>
          <w:p w:rsidR="00546FF7" w:rsidRPr="007D28FF" w:rsidRDefault="00546FF7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  <w:r w:rsidRPr="007D28FF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115</w:t>
            </w:r>
          </w:p>
        </w:tc>
        <w:tc>
          <w:tcPr>
            <w:tcW w:w="709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67 (58.26%)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49.12, 66.86)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(-9.21, 15.63)</w:t>
            </w:r>
          </w:p>
        </w:tc>
        <w:tc>
          <w:tcPr>
            <w:tcW w:w="241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46FF7" w:rsidRPr="007D28FF" w:rsidRDefault="00546FF7" w:rsidP="00DF02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8F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</w:tbl>
    <w:p w:rsidR="00615DC6" w:rsidRPr="00C15C4F" w:rsidRDefault="00615DC6" w:rsidP="00615DC6">
      <w:pPr>
        <w:spacing w:after="0" w:line="300" w:lineRule="exact"/>
        <w:jc w:val="both"/>
        <w:rPr>
          <w:rFonts w:ascii="Times New Roman" w:hAnsi="Times New Roman" w:cs="Times New Roman"/>
        </w:rPr>
      </w:pPr>
      <w:r w:rsidRPr="00980FF9">
        <w:rPr>
          <w:rFonts w:ascii="Times New Roman" w:eastAsia="Cambria" w:hAnsi="Times New Roman" w:cs="Times New Roman"/>
          <w:sz w:val="18"/>
          <w:szCs w:val="18"/>
          <w:lang w:eastAsia="en-US"/>
        </w:rPr>
        <w:t>§</w:t>
      </w:r>
      <w:r w:rsidRPr="00980FF9">
        <w:rPr>
          <w:rFonts w:ascii="Times New Roman" w:eastAsia="MS Mincho" w:hAnsi="Times New Roman" w:cs="Times New Roman"/>
          <w:sz w:val="18"/>
          <w:lang w:eastAsia="en-US"/>
        </w:rPr>
        <w:t xml:space="preserve"> The p-value has been derived using Equivalence test with margin [-15%, +15%]. The equivalence test was conducted by performing two separate tests at 2.5% significance level: 1) for lower bound, Difference &lt;-15% versus Difference ≥-15%, and 2) for upper bound, Difference &gt;+15% versus Difference ≤+15%. The overall p-value which is the higher of the two p-values of those tests was presented. If p-value &lt;0.025, the </w:t>
      </w:r>
      <w:r w:rsidRPr="00980FF9">
        <w:rPr>
          <w:rFonts w:ascii="Times New Roman" w:eastAsia="Malgun Gothic" w:hAnsi="Times New Roman" w:cs="Times New Roman"/>
          <w:sz w:val="18"/>
        </w:rPr>
        <w:t xml:space="preserve">two vaccine groups are equivalent. </w:t>
      </w:r>
    </w:p>
    <w:p w:rsidR="00615DC6" w:rsidRDefault="00615DC6" w:rsidP="00615DC6">
      <w:pPr>
        <w:rPr>
          <w:rFonts w:ascii="Times New Roman" w:eastAsia="Malgun Gothic" w:hAnsi="Times New Roman" w:cs="Times New Roman"/>
          <w:b/>
          <w:bCs/>
          <w:lang w:eastAsia="ja-JP"/>
        </w:rPr>
      </w:pPr>
      <w:r>
        <w:rPr>
          <w:rFonts w:ascii="Times New Roman" w:eastAsia="Malgun Gothic" w:hAnsi="Times New Roman" w:cs="Times New Roman"/>
          <w:b/>
          <w:bCs/>
          <w:lang w:eastAsia="ja-JP"/>
        </w:rPr>
        <w:br w:type="page"/>
      </w:r>
    </w:p>
    <w:tbl>
      <w:tblPr>
        <w:tblW w:w="504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1388"/>
        <w:gridCol w:w="8"/>
        <w:gridCol w:w="808"/>
        <w:gridCol w:w="1436"/>
        <w:gridCol w:w="1579"/>
        <w:gridCol w:w="718"/>
        <w:gridCol w:w="1582"/>
        <w:gridCol w:w="1531"/>
        <w:gridCol w:w="909"/>
        <w:gridCol w:w="1579"/>
        <w:gridCol w:w="752"/>
      </w:tblGrid>
      <w:tr w:rsidR="0015031D" w:rsidRPr="00E13AE9" w:rsidTr="0015031D">
        <w:tc>
          <w:tcPr>
            <w:tcW w:w="885" w:type="pct"/>
            <w:gridSpan w:val="2"/>
            <w:vMerge w:val="restart"/>
            <w:tcBorders>
              <w:left w:val="nil"/>
              <w:right w:val="nil"/>
            </w:tcBorders>
          </w:tcPr>
          <w:p w:rsidR="0015031D" w:rsidRDefault="0015031D" w:rsidP="0012108D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lastRenderedPageBreak/>
              <w:t>PP</w:t>
            </w:r>
            <w:r w:rsidRPr="007D28FF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set</w:t>
            </w:r>
            <w: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 having </w:t>
            </w:r>
          </w:p>
          <w:p w:rsidR="0015031D" w:rsidRPr="00E13AE9" w:rsidRDefault="0015031D" w:rsidP="000956B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en-US"/>
              </w:rPr>
              <w:t>baseline titer ≤160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Test Group</w:t>
            </w: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 xml:space="preserve">Comparator Group </w:t>
            </w:r>
          </w:p>
        </w:tc>
        <w:tc>
          <w:tcPr>
            <w:tcW w:w="1223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Test – Comparator</w:t>
            </w:r>
          </w:p>
        </w:tc>
      </w:tr>
      <w:tr w:rsidR="0015031D" w:rsidRPr="00E13AE9" w:rsidTr="0015031D">
        <w:tc>
          <w:tcPr>
            <w:tcW w:w="885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umber of seroconverted (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95% CI of seroconverted</w:t>
            </w: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Number of seroconverted (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95% CI of seroconverted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5031D">
            <w:pPr>
              <w:spacing w:after="0" w:line="240" w:lineRule="auto"/>
              <w:jc w:val="right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Difference (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95% CI of Difference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p-value§</w:t>
            </w:r>
          </w:p>
        </w:tc>
      </w:tr>
      <w:tr w:rsidR="0015031D" w:rsidRPr="00E13AE9" w:rsidTr="0015031D">
        <w:tc>
          <w:tcPr>
            <w:tcW w:w="361" w:type="pct"/>
            <w:vMerge w:val="restart"/>
            <w:tcBorders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Post Dose 1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ll ages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</w:tr>
      <w:tr w:rsidR="0015031D" w:rsidRPr="00E13AE9" w:rsidTr="0015031D"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15 (89.15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82.61, 93.42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19 (92.25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86.32, 95.74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10.5,  4.21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12 (97.39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92.61, 99.11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23 (93.89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88.41, 96.87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2.14,  9.24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5031D" w:rsidRPr="00E13AE9" w:rsidTr="0015031D">
        <w:trPr>
          <w:trHeight w:val="133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99 (49.25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42.42, 56.11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86 (41.35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34.87, 48.14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1.73, 17.34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3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dults cohort</w:t>
            </w:r>
          </w:p>
        </w:tc>
        <w:tc>
          <w:tcPr>
            <w:tcW w:w="113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5 (91.84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80.81, 96.78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2 (91.30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79.68, 96.57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11.7, 13.17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39 (97.50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87.12, 99.56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7 (94.00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83.78, 97.94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7.60, 13.92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39 (42.86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33.18, 53.11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38 (39.58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30.38, 49.58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10.6, 17.05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3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Children cohort</w:t>
            </w:r>
          </w:p>
        </w:tc>
        <w:tc>
          <w:tcPr>
            <w:tcW w:w="113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70 (87.50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78.50, 93.07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77 (92.77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85.11, 96.64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-5.27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15.1,  4.20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73 (97.33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90.79, 99.27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76 (93.83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86.35, 97.33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3.92, 11.23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60 (54.55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45.24, 63.54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8 (42.86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34.08, 52.11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1.43, 24.26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15031D" w:rsidRPr="00E13AE9" w:rsidTr="0015031D">
        <w:tc>
          <w:tcPr>
            <w:tcW w:w="361" w:type="pct"/>
            <w:vMerge w:val="restart"/>
            <w:tcBorders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Post Dose 2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ll ages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3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</w:tr>
      <w:tr w:rsidR="0015031D" w:rsidRPr="00E13AE9" w:rsidTr="0015031D">
        <w:tc>
          <w:tcPr>
            <w:tcW w:w="361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21 (93.80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88.24, 96.82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27 (98.45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94.52, 99.57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-4.65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10.3,  0.31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13 (98.26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93.88, 99.52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30 (99.24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95.80, 99.87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5.40,  2.68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08" w:type="pct"/>
            <w:gridSpan w:val="2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14 (56.72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49.80, 63.38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12 (53.85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47.06, 60.49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6.72, 12.38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3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Adults cohort</w:t>
            </w:r>
          </w:p>
        </w:tc>
        <w:tc>
          <w:tcPr>
            <w:tcW w:w="113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7 (95.92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86.29, 98.87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4 (95.65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85.47, 98.80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DF02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9.87, 10.87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0 (100.0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91.24, 100.0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50 (100.0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92.87, 100.0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2D2FA2" w:rsidP="002D2F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DF02B9" w:rsidP="002D2F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2F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D2FA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2D2FA2" w:rsidP="002D2F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5 (49.45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39.41, 59.54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7 (48.96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39.19, 58.80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DF02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13.6, 14.53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3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  <w:t>Children cohort</w:t>
            </w:r>
          </w:p>
        </w:tc>
        <w:tc>
          <w:tcPr>
            <w:tcW w:w="1138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71" w:type="pct"/>
            <w:tcBorders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7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Inaba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74 (92.50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84.59, 96.52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83 (100.0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95.58, 100.0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15.4, -1.52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>O1 Ogawa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73 (97.33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90.79, 99.27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80 (98.77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93.33, 99.78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8.06,  4.33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5031D" w:rsidRPr="00E13AE9" w:rsidTr="0015031D">
        <w:tc>
          <w:tcPr>
            <w:tcW w:w="361" w:type="pct"/>
            <w:tcBorders>
              <w:top w:val="nil"/>
              <w:left w:val="nil"/>
              <w:right w:val="nil"/>
            </w:tcBorders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27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</w:pPr>
            <w:r w:rsidRPr="00E13AE9">
              <w:rPr>
                <w:rFonts w:ascii="Times New Roman" w:eastAsia="Cambria" w:hAnsi="Times New Roman" w:cs="Times New Roman"/>
                <w:sz w:val="20"/>
                <w:szCs w:val="20"/>
                <w:lang w:eastAsia="en-US"/>
              </w:rPr>
              <w:t xml:space="preserve">O139 </w:t>
            </w:r>
          </w:p>
        </w:tc>
        <w:tc>
          <w:tcPr>
            <w:tcW w:w="305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42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69 (62.73%)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53.41, 71.19)</w:t>
            </w:r>
          </w:p>
        </w:tc>
        <w:tc>
          <w:tcPr>
            <w:tcW w:w="271" w:type="pct"/>
            <w:tcBorders>
              <w:left w:val="nil"/>
              <w:right w:val="nil"/>
            </w:tcBorders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65 (58.04%)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48.78, 66.76)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596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2108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(-8.08, 17.23)</w:t>
            </w:r>
          </w:p>
        </w:tc>
        <w:tc>
          <w:tcPr>
            <w:tcW w:w="284" w:type="pct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5031D" w:rsidRPr="00E13AE9" w:rsidRDefault="0015031D" w:rsidP="001503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AE9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</w:tbl>
    <w:p w:rsidR="00615DC6" w:rsidRPr="00C15C4F" w:rsidRDefault="00615DC6" w:rsidP="00615DC6">
      <w:pPr>
        <w:spacing w:after="0" w:line="300" w:lineRule="exact"/>
        <w:jc w:val="both"/>
        <w:rPr>
          <w:rFonts w:ascii="Times New Roman" w:hAnsi="Times New Roman" w:cs="Times New Roman"/>
        </w:rPr>
      </w:pPr>
      <w:r w:rsidRPr="00980FF9">
        <w:rPr>
          <w:rFonts w:ascii="Times New Roman" w:eastAsia="Cambria" w:hAnsi="Times New Roman" w:cs="Times New Roman"/>
          <w:sz w:val="18"/>
          <w:szCs w:val="18"/>
          <w:lang w:eastAsia="en-US"/>
        </w:rPr>
        <w:t>§</w:t>
      </w:r>
      <w:r w:rsidRPr="00980FF9">
        <w:rPr>
          <w:rFonts w:ascii="Times New Roman" w:eastAsia="MS Mincho" w:hAnsi="Times New Roman" w:cs="Times New Roman"/>
          <w:sz w:val="18"/>
          <w:lang w:eastAsia="en-US"/>
        </w:rPr>
        <w:t xml:space="preserve"> The p-value has been derived using Equivalence test with margin [-15%, +15%]. The equivalence test was conducted by performing two separate tests at 2.5% significance level: 1) for lower bound, Difference &lt;-15% versus Difference ≥-15%, and 2) for upper bound, Difference &gt;+15% versus Difference ≤+15%. The overall p-value which is the higher of the two p-values of those tests was presented. If p-value &lt;0.025, the </w:t>
      </w:r>
      <w:r w:rsidRPr="00980FF9">
        <w:rPr>
          <w:rFonts w:ascii="Times New Roman" w:eastAsia="Malgun Gothic" w:hAnsi="Times New Roman" w:cs="Times New Roman"/>
          <w:sz w:val="18"/>
        </w:rPr>
        <w:t xml:space="preserve">two vaccine groups are equivalent. </w:t>
      </w:r>
    </w:p>
    <w:bookmarkEnd w:id="0"/>
    <w:bookmarkEnd w:id="1"/>
    <w:bookmarkEnd w:id="2"/>
    <w:p w:rsidR="008F72F0" w:rsidRDefault="008F72F0">
      <w:pPr>
        <w:rPr>
          <w:rFonts w:ascii="Times New Roman" w:eastAsia="Malgun Gothic" w:hAnsi="Times New Roman" w:cs="Times New Roman"/>
          <w:b/>
          <w:bCs/>
          <w:lang w:eastAsia="ja-JP"/>
        </w:rPr>
      </w:pPr>
    </w:p>
    <w:sectPr w:rsidR="008F72F0" w:rsidSect="00C15C4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DDD"/>
    <w:rsid w:val="000956BD"/>
    <w:rsid w:val="00116BA9"/>
    <w:rsid w:val="0012108D"/>
    <w:rsid w:val="0015031D"/>
    <w:rsid w:val="001F463D"/>
    <w:rsid w:val="00265141"/>
    <w:rsid w:val="0027626B"/>
    <w:rsid w:val="002D2FA2"/>
    <w:rsid w:val="00467587"/>
    <w:rsid w:val="00546FF7"/>
    <w:rsid w:val="00615DC6"/>
    <w:rsid w:val="00625850"/>
    <w:rsid w:val="006858A7"/>
    <w:rsid w:val="006E6EF4"/>
    <w:rsid w:val="006F1A9E"/>
    <w:rsid w:val="007D28FF"/>
    <w:rsid w:val="008F72F0"/>
    <w:rsid w:val="00951EDD"/>
    <w:rsid w:val="0095257C"/>
    <w:rsid w:val="009C54EB"/>
    <w:rsid w:val="009E5DDD"/>
    <w:rsid w:val="00AA0728"/>
    <w:rsid w:val="00BD70D9"/>
    <w:rsid w:val="00C06ED7"/>
    <w:rsid w:val="00C15C4F"/>
    <w:rsid w:val="00C30641"/>
    <w:rsid w:val="00CA24AE"/>
    <w:rsid w:val="00D71682"/>
    <w:rsid w:val="00D9307F"/>
    <w:rsid w:val="00DF02B9"/>
    <w:rsid w:val="00E13AE9"/>
    <w:rsid w:val="00FC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5C4F"/>
  </w:style>
  <w:style w:type="paragraph" w:styleId="BalloonText">
    <w:name w:val="Balloon Text"/>
    <w:basedOn w:val="Normal"/>
    <w:link w:val="BalloonTextChar"/>
    <w:uiPriority w:val="99"/>
    <w:semiHidden/>
    <w:unhideWhenUsed/>
    <w:rsid w:val="00150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3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4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6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6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63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5C4F"/>
  </w:style>
  <w:style w:type="paragraph" w:styleId="BalloonText">
    <w:name w:val="Balloon Text"/>
    <w:basedOn w:val="Normal"/>
    <w:link w:val="BalloonTextChar"/>
    <w:uiPriority w:val="99"/>
    <w:semiHidden/>
    <w:unhideWhenUsed/>
    <w:rsid w:val="00150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3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4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6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6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6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64</Words>
  <Characters>891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Russo</dc:creator>
  <cp:lastModifiedBy>Paola Russo</cp:lastModifiedBy>
  <cp:revision>2</cp:revision>
  <dcterms:created xsi:type="dcterms:W3CDTF">2018-02-23T06:07:00Z</dcterms:created>
  <dcterms:modified xsi:type="dcterms:W3CDTF">2018-02-23T06:07:00Z</dcterms:modified>
</cp:coreProperties>
</file>